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3DA540" w14:textId="77777777" w:rsidR="00905732" w:rsidRDefault="00905732" w:rsidP="00905732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Material</w:t>
      </w:r>
    </w:p>
    <w:p w14:paraId="6AF95DF7" w14:textId="36EFBE55" w:rsidR="00905732" w:rsidRPr="002820D7" w:rsidRDefault="00905732" w:rsidP="00905732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820D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E635DB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2820D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EB62CD">
        <w:rPr>
          <w:rFonts w:ascii="Times New Roman" w:hAnsi="Times New Roman" w:cs="Times New Roman"/>
          <w:sz w:val="24"/>
          <w:szCs w:val="24"/>
        </w:rPr>
        <w:t>Scoring of symptoms and medication use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9390" w:type="dxa"/>
        <w:tblLook w:val="04A0" w:firstRow="1" w:lastRow="0" w:firstColumn="1" w:lastColumn="0" w:noHBand="0" w:noVBand="1"/>
      </w:tblPr>
      <w:tblGrid>
        <w:gridCol w:w="2520"/>
        <w:gridCol w:w="2610"/>
        <w:gridCol w:w="2080"/>
        <w:gridCol w:w="2180"/>
      </w:tblGrid>
      <w:tr w:rsidR="00905732" w14:paraId="447FA8F1" w14:textId="77777777" w:rsidTr="00C17C39"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B96C523" w14:textId="77777777" w:rsidR="00905732" w:rsidRPr="004F6194" w:rsidRDefault="00905732" w:rsidP="00C17C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6194">
              <w:rPr>
                <w:rFonts w:ascii="Times New Roman" w:hAnsi="Times New Roman" w:cs="Times New Roman"/>
                <w:b/>
                <w:sz w:val="24"/>
                <w:szCs w:val="24"/>
              </w:rPr>
              <w:t>Symptom</w:t>
            </w:r>
          </w:p>
        </w:tc>
        <w:tc>
          <w:tcPr>
            <w:tcW w:w="46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215CC05" w14:textId="77777777" w:rsidR="00905732" w:rsidRPr="004F6194" w:rsidRDefault="00905732" w:rsidP="00C17C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6194">
              <w:rPr>
                <w:rFonts w:ascii="Times New Roman" w:hAnsi="Times New Roman" w:cs="Times New Roman"/>
                <w:b/>
                <w:sz w:val="24"/>
                <w:szCs w:val="24"/>
              </w:rPr>
              <w:t>Score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940C2D7" w14:textId="77777777" w:rsidR="00905732" w:rsidRPr="004F6194" w:rsidRDefault="00905732" w:rsidP="00C17C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61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aximum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  <w:r w:rsidRPr="004F61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ily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4F6194">
              <w:rPr>
                <w:rFonts w:ascii="Times New Roman" w:hAnsi="Times New Roman" w:cs="Times New Roman"/>
                <w:b/>
                <w:sz w:val="24"/>
                <w:szCs w:val="24"/>
              </w:rPr>
              <w:t>core</w:t>
            </w:r>
          </w:p>
        </w:tc>
      </w:tr>
      <w:tr w:rsidR="00905732" w14:paraId="0BB3EE8C" w14:textId="77777777" w:rsidTr="00C17C39"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8102AF" w14:textId="77777777" w:rsidR="00905732" w:rsidRDefault="00905732" w:rsidP="00C17C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nny nose</w:t>
            </w:r>
          </w:p>
        </w:tc>
        <w:tc>
          <w:tcPr>
            <w:tcW w:w="4690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50EB50" w14:textId="77777777" w:rsidR="00905732" w:rsidRDefault="00905732" w:rsidP="00C17C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=none</w:t>
            </w:r>
          </w:p>
          <w:p w14:paraId="5B6019BA" w14:textId="77777777" w:rsidR="00905732" w:rsidRDefault="00905732" w:rsidP="00C17C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=mild</w:t>
            </w:r>
          </w:p>
          <w:p w14:paraId="10C7E138" w14:textId="77777777" w:rsidR="00905732" w:rsidRDefault="00905732" w:rsidP="00C17C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=moderate</w:t>
            </w:r>
          </w:p>
          <w:p w14:paraId="5F17E35B" w14:textId="77777777" w:rsidR="00905732" w:rsidRDefault="00905732" w:rsidP="00C17C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=severe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79F4DF" w14:textId="77777777" w:rsidR="00905732" w:rsidRDefault="00905732" w:rsidP="00C17C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05732" w14:paraId="00E50EB9" w14:textId="77777777" w:rsidTr="00C17C39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0D33B0B" w14:textId="77777777" w:rsidR="00905732" w:rsidRDefault="00905732" w:rsidP="00C17C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ffy nose</w:t>
            </w:r>
          </w:p>
        </w:tc>
        <w:tc>
          <w:tcPr>
            <w:tcW w:w="4690" w:type="dxa"/>
            <w:gridSpan w:val="2"/>
            <w:vMerge/>
            <w:tcBorders>
              <w:left w:val="nil"/>
              <w:bottom w:val="nil"/>
              <w:right w:val="nil"/>
            </w:tcBorders>
          </w:tcPr>
          <w:p w14:paraId="128CC1BB" w14:textId="77777777" w:rsidR="00905732" w:rsidRDefault="00905732" w:rsidP="00C17C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3CF0E745" w14:textId="77777777" w:rsidR="00905732" w:rsidRDefault="00905732" w:rsidP="00C17C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05732" w14:paraId="2DC3EA1E" w14:textId="77777777" w:rsidTr="00C17C39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E727BB6" w14:textId="77777777" w:rsidR="00905732" w:rsidRDefault="00905732" w:rsidP="00C17C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neezing</w:t>
            </w:r>
          </w:p>
        </w:tc>
        <w:tc>
          <w:tcPr>
            <w:tcW w:w="4690" w:type="dxa"/>
            <w:gridSpan w:val="2"/>
            <w:vMerge/>
            <w:tcBorders>
              <w:left w:val="nil"/>
              <w:bottom w:val="nil"/>
              <w:right w:val="nil"/>
            </w:tcBorders>
          </w:tcPr>
          <w:p w14:paraId="3900F146" w14:textId="77777777" w:rsidR="00905732" w:rsidRDefault="00905732" w:rsidP="00C17C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7434EF0E" w14:textId="77777777" w:rsidR="00905732" w:rsidRDefault="00905732" w:rsidP="00C17C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05732" w14:paraId="35FA37D1" w14:textId="77777777" w:rsidTr="00C17C39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FF94874" w14:textId="77777777" w:rsidR="00905732" w:rsidRDefault="00905732" w:rsidP="00C17C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chy nose</w:t>
            </w:r>
          </w:p>
        </w:tc>
        <w:tc>
          <w:tcPr>
            <w:tcW w:w="4690" w:type="dxa"/>
            <w:gridSpan w:val="2"/>
            <w:vMerge/>
            <w:tcBorders>
              <w:left w:val="nil"/>
              <w:bottom w:val="nil"/>
              <w:right w:val="nil"/>
            </w:tcBorders>
          </w:tcPr>
          <w:p w14:paraId="295D75E4" w14:textId="77777777" w:rsidR="00905732" w:rsidRDefault="00905732" w:rsidP="00C17C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018066F3" w14:textId="77777777" w:rsidR="00905732" w:rsidRDefault="00905732" w:rsidP="00C17C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05732" w14:paraId="5D0969F1" w14:textId="77777777" w:rsidTr="00C17C39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B3C27F7" w14:textId="77777777" w:rsidR="00905732" w:rsidRPr="004F6194" w:rsidRDefault="00905732" w:rsidP="00C17C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chy eyes</w:t>
            </w:r>
          </w:p>
        </w:tc>
        <w:tc>
          <w:tcPr>
            <w:tcW w:w="4690" w:type="dxa"/>
            <w:gridSpan w:val="2"/>
            <w:vMerge/>
            <w:tcBorders>
              <w:left w:val="nil"/>
              <w:bottom w:val="nil"/>
              <w:right w:val="nil"/>
            </w:tcBorders>
          </w:tcPr>
          <w:p w14:paraId="2DD60845" w14:textId="77777777" w:rsidR="00905732" w:rsidRPr="004F6194" w:rsidRDefault="00905732" w:rsidP="00C17C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07081B3B" w14:textId="77777777" w:rsidR="00905732" w:rsidRDefault="00905732" w:rsidP="00C17C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05732" w14:paraId="6C377DE2" w14:textId="77777777" w:rsidTr="00C17C39"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3235A4" w14:textId="77777777" w:rsidR="00905732" w:rsidRPr="004F6194" w:rsidRDefault="00905732" w:rsidP="00C17C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tery eyes</w:t>
            </w:r>
          </w:p>
        </w:tc>
        <w:tc>
          <w:tcPr>
            <w:tcW w:w="4690" w:type="dxa"/>
            <w:gridSpan w:val="2"/>
            <w:vMerge/>
            <w:tcBorders>
              <w:left w:val="nil"/>
              <w:bottom w:val="nil"/>
              <w:right w:val="nil"/>
            </w:tcBorders>
          </w:tcPr>
          <w:p w14:paraId="1A40AE6B" w14:textId="77777777" w:rsidR="00905732" w:rsidRPr="004F6194" w:rsidRDefault="00905732" w:rsidP="00C17C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70108B" w14:textId="77777777" w:rsidR="00905732" w:rsidRDefault="00905732" w:rsidP="00C17C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05732" w14:paraId="630E0210" w14:textId="77777777" w:rsidTr="00C17C39">
        <w:tc>
          <w:tcPr>
            <w:tcW w:w="72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E53BB1" w14:textId="77777777" w:rsidR="00905732" w:rsidRPr="009C1E8F" w:rsidRDefault="00905732" w:rsidP="00C17C39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1E8F">
              <w:rPr>
                <w:rFonts w:ascii="Times New Roman" w:hAnsi="Times New Roman" w:cs="Times New Roman"/>
                <w:sz w:val="24"/>
                <w:szCs w:val="24"/>
              </w:rPr>
              <w:t xml:space="preserve">Maximu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hino</w:t>
            </w:r>
            <w:r w:rsidRPr="009C1E8F">
              <w:rPr>
                <w:rFonts w:ascii="Times New Roman" w:hAnsi="Times New Roman" w:cs="Times New Roman"/>
                <w:sz w:val="24"/>
                <w:szCs w:val="24"/>
              </w:rPr>
              <w:t>conjunctivitis DSS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2FC10E" w14:textId="77777777" w:rsidR="00905732" w:rsidRPr="009C1E8F" w:rsidRDefault="00905732" w:rsidP="00C17C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905732" w14:paraId="134265BA" w14:textId="77777777" w:rsidTr="00C17C39"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7200B2" w14:textId="77777777" w:rsidR="00905732" w:rsidRPr="004F6194" w:rsidRDefault="00905732" w:rsidP="00C17C3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ymptom-relieving</w:t>
            </w:r>
            <w:r w:rsidRPr="004F61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 w:rsidRPr="004F6194">
              <w:rPr>
                <w:rFonts w:ascii="Times New Roman" w:hAnsi="Times New Roman" w:cs="Times New Roman"/>
                <w:b/>
                <w:sz w:val="24"/>
                <w:szCs w:val="24"/>
              </w:rPr>
              <w:t>edication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91812F" w14:textId="77777777" w:rsidR="00905732" w:rsidRPr="004F6194" w:rsidRDefault="00905732" w:rsidP="00C17C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6194">
              <w:rPr>
                <w:rFonts w:ascii="Times New Roman" w:hAnsi="Times New Roman" w:cs="Times New Roman"/>
                <w:b/>
                <w:sz w:val="24"/>
                <w:szCs w:val="24"/>
              </w:rPr>
              <w:t>Subject Dosing Instruction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15BDB8" w14:textId="77777777" w:rsidR="00905732" w:rsidRPr="004F6194" w:rsidRDefault="00905732" w:rsidP="00C17C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6194">
              <w:rPr>
                <w:rFonts w:ascii="Times New Roman" w:hAnsi="Times New Roman" w:cs="Times New Roman"/>
                <w:b/>
                <w:sz w:val="24"/>
                <w:szCs w:val="24"/>
              </w:rPr>
              <w:t>Score/Dose Unit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1C06ED" w14:textId="77777777" w:rsidR="00905732" w:rsidRPr="004F6194" w:rsidRDefault="00905732" w:rsidP="00C17C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6194">
              <w:rPr>
                <w:rFonts w:ascii="Times New Roman" w:hAnsi="Times New Roman" w:cs="Times New Roman"/>
                <w:b/>
                <w:sz w:val="24"/>
                <w:szCs w:val="24"/>
              </w:rPr>
              <w:t>Maximum Daily Score</w:t>
            </w:r>
          </w:p>
        </w:tc>
      </w:tr>
      <w:tr w:rsidR="00905732" w14:paraId="50F19E01" w14:textId="77777777" w:rsidTr="00C17C39"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4549D0" w14:textId="77777777" w:rsidR="00905732" w:rsidRDefault="00905732" w:rsidP="00C17C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ratadine, 1 mg/mL syrup or 10 mg tablet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2DA812" w14:textId="77777777" w:rsidR="00905732" w:rsidRDefault="00905732" w:rsidP="00C17C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years old: 5 mL daily</w:t>
            </w:r>
          </w:p>
          <w:p w14:paraId="3895AFF4" w14:textId="77777777" w:rsidR="00905732" w:rsidRDefault="00905732" w:rsidP="00C17C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–17 years old: 10 mL or 1 tablet daily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8BEF64" w14:textId="77777777" w:rsidR="00905732" w:rsidRDefault="00905732" w:rsidP="00C17C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6BC1AB" w14:textId="77777777" w:rsidR="00905732" w:rsidRDefault="00905732" w:rsidP="00C17C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905732" w14:paraId="5EA1EFF3" w14:textId="77777777" w:rsidTr="00C17C39"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4760E1" w14:textId="77777777" w:rsidR="00905732" w:rsidRDefault="00905732" w:rsidP="00C17C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0DDC">
              <w:rPr>
                <w:rFonts w:ascii="Times New Roman" w:hAnsi="Times New Roman" w:cs="Times New Roman"/>
                <w:sz w:val="24"/>
                <w:szCs w:val="24"/>
              </w:rPr>
              <w:t>Olopatadine hydrochloride, 0.1%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5C93BF" w14:textId="77777777" w:rsidR="00905732" w:rsidRDefault="00905732" w:rsidP="00C17C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DDC">
              <w:rPr>
                <w:rFonts w:ascii="Times New Roman" w:hAnsi="Times New Roman" w:cs="Times New Roman"/>
                <w:sz w:val="24"/>
                <w:szCs w:val="24"/>
              </w:rPr>
              <w:t>1 drop per eye, twice daily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9CD177" w14:textId="77777777" w:rsidR="00905732" w:rsidRDefault="00905732" w:rsidP="00C17C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DDC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er drop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1C9C38" w14:textId="77777777" w:rsidR="00905732" w:rsidRDefault="00905732" w:rsidP="00C17C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DD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905732" w14:paraId="42F3462F" w14:textId="77777777" w:rsidTr="00C17C39">
        <w:trPr>
          <w:trHeight w:val="1106"/>
        </w:trPr>
        <w:tc>
          <w:tcPr>
            <w:tcW w:w="25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7F34CB" w14:textId="77777777" w:rsidR="00905732" w:rsidRDefault="00905732" w:rsidP="00C17C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metasone nasal spray, 50 </w:t>
            </w:r>
            <w:r w:rsidRPr="004F6194">
              <w:rPr>
                <w:rFonts w:ascii="Symbol" w:hAnsi="Symbol" w:cs="Times New Roman"/>
                <w:sz w:val="24"/>
                <w:szCs w:val="24"/>
              </w:rPr>
              <w:t>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/spray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18F85B" w14:textId="77777777" w:rsidR="00905732" w:rsidRDefault="00905732" w:rsidP="00C17C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-11 years old: 1 spray in each nostril daily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FCA621" w14:textId="77777777" w:rsidR="00905732" w:rsidRDefault="00905732" w:rsidP="00C17C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per spray</w:t>
            </w:r>
          </w:p>
        </w:tc>
        <w:tc>
          <w:tcPr>
            <w:tcW w:w="21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7E2F8E" w14:textId="77777777" w:rsidR="00905732" w:rsidRDefault="00905732" w:rsidP="00C17C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905732" w14:paraId="48C57ABE" w14:textId="77777777" w:rsidTr="00C17C39">
        <w:trPr>
          <w:trHeight w:val="1105"/>
        </w:trPr>
        <w:tc>
          <w:tcPr>
            <w:tcW w:w="25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D84C9F" w14:textId="77777777" w:rsidR="00905732" w:rsidRDefault="00905732" w:rsidP="00C17C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00378B" w14:textId="77777777" w:rsidR="00905732" w:rsidRDefault="00905732" w:rsidP="00C17C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-17 years old: 2 sprays in each nostril daily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5FA9CA" w14:textId="77777777" w:rsidR="00905732" w:rsidRDefault="00905732" w:rsidP="00C17C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per spray</w:t>
            </w:r>
          </w:p>
        </w:tc>
        <w:tc>
          <w:tcPr>
            <w:tcW w:w="21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015923" w14:textId="77777777" w:rsidR="00905732" w:rsidRDefault="00905732" w:rsidP="00C17C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5732" w14:paraId="38207310" w14:textId="77777777" w:rsidTr="00C17C39">
        <w:tc>
          <w:tcPr>
            <w:tcW w:w="72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029B7F" w14:textId="77777777" w:rsidR="00905732" w:rsidRDefault="00905732" w:rsidP="00C17C39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Maximum rhinoconjunctivitis DMS                                                                                              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143420" w14:textId="77777777" w:rsidR="00905732" w:rsidRDefault="00905732" w:rsidP="00C17C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905732" w14:paraId="4EE07725" w14:textId="77777777" w:rsidTr="00C17C39"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EAF292" w14:textId="77777777" w:rsidR="00905732" w:rsidRPr="004F6194" w:rsidRDefault="00905732" w:rsidP="00C17C3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aximum TCS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68A901" w14:textId="77777777" w:rsidR="00905732" w:rsidRPr="004F6194" w:rsidRDefault="00905732" w:rsidP="00C17C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28364C" w14:textId="77777777" w:rsidR="00905732" w:rsidRPr="004F6194" w:rsidRDefault="00905732" w:rsidP="00C17C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B7DE85" w14:textId="77777777" w:rsidR="00905732" w:rsidRPr="004F6194" w:rsidRDefault="00905732" w:rsidP="00C17C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8</w:t>
            </w:r>
          </w:p>
        </w:tc>
      </w:tr>
    </w:tbl>
    <w:p w14:paraId="1447B6B0" w14:textId="77777777" w:rsidR="00905732" w:rsidRPr="00C72A7B" w:rsidRDefault="00905732" w:rsidP="00905732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C72A7B">
        <w:rPr>
          <w:rFonts w:ascii="Times New Roman" w:hAnsi="Times New Roman" w:cs="Times New Roman"/>
          <w:sz w:val="20"/>
          <w:szCs w:val="20"/>
        </w:rPr>
        <w:t>DMS, daily medication score; DSS, daily symptom score; TCS, total combined score.</w:t>
      </w:r>
    </w:p>
    <w:p w14:paraId="1E383529" w14:textId="77777777" w:rsidR="00905732" w:rsidRPr="00C72A7B" w:rsidRDefault="00905732" w:rsidP="00905732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C72A7B">
        <w:rPr>
          <w:rFonts w:ascii="Times New Roman" w:hAnsi="Times New Roman" w:cs="Times New Roman"/>
          <w:sz w:val="20"/>
          <w:szCs w:val="20"/>
        </w:rPr>
        <w:t>Sum of rhinoconjunctivitis DSS and rhinoconjunctivitis DMS.</w:t>
      </w:r>
    </w:p>
    <w:p w14:paraId="2C4ED58A" w14:textId="77777777" w:rsidR="00167C89" w:rsidRDefault="00167C89"/>
    <w:sectPr w:rsidR="00167C89" w:rsidSect="00FE1205">
      <w:head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F2DCB7" w14:textId="77777777" w:rsidR="0049019F" w:rsidRDefault="0049019F">
      <w:pPr>
        <w:spacing w:after="0" w:line="240" w:lineRule="auto"/>
      </w:pPr>
      <w:r>
        <w:separator/>
      </w:r>
    </w:p>
  </w:endnote>
  <w:endnote w:type="continuationSeparator" w:id="0">
    <w:p w14:paraId="63D27828" w14:textId="77777777" w:rsidR="0049019F" w:rsidRDefault="004901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5A9C9D" w14:textId="77777777" w:rsidR="0049019F" w:rsidRDefault="0049019F">
      <w:pPr>
        <w:spacing w:after="0" w:line="240" w:lineRule="auto"/>
      </w:pPr>
      <w:r>
        <w:separator/>
      </w:r>
    </w:p>
  </w:footnote>
  <w:footnote w:type="continuationSeparator" w:id="0">
    <w:p w14:paraId="6199FA28" w14:textId="77777777" w:rsidR="0049019F" w:rsidRDefault="0049019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6535841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6E4A670" w14:textId="77777777" w:rsidR="00FA6FDE" w:rsidRDefault="00905732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CD1CD89" w14:textId="77777777" w:rsidR="00FA6FDE" w:rsidRDefault="0049019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5732"/>
    <w:rsid w:val="00167C89"/>
    <w:rsid w:val="00187534"/>
    <w:rsid w:val="00263353"/>
    <w:rsid w:val="0049019F"/>
    <w:rsid w:val="006B4CCD"/>
    <w:rsid w:val="00905732"/>
    <w:rsid w:val="009A6D79"/>
    <w:rsid w:val="00DD13C8"/>
    <w:rsid w:val="00E63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F5059A"/>
  <w15:chartTrackingRefBased/>
  <w15:docId w15:val="{3F8D9C90-CE4C-4EC0-8B33-0517E17669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sz w:val="24"/>
        <w:szCs w:val="24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5732"/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057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5732"/>
    <w:rPr>
      <w:rFonts w:asciiTheme="minorHAnsi" w:hAnsiTheme="minorHAnsi" w:cstheme="minorBidi"/>
      <w:sz w:val="22"/>
      <w:szCs w:val="22"/>
    </w:rPr>
  </w:style>
  <w:style w:type="table" w:styleId="TableGrid">
    <w:name w:val="Table Grid"/>
    <w:basedOn w:val="TableNormal"/>
    <w:uiPriority w:val="39"/>
    <w:rsid w:val="00905732"/>
    <w:pPr>
      <w:spacing w:after="0" w:line="240" w:lineRule="auto"/>
    </w:pPr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057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9</Words>
  <Characters>851</Characters>
  <Application>Microsoft Office Word</Application>
  <DocSecurity>0</DocSecurity>
  <Lines>7</Lines>
  <Paragraphs>1</Paragraphs>
  <ScaleCrop>false</ScaleCrop>
  <Company/>
  <LinksUpToDate>false</LinksUpToDate>
  <CharactersWithSpaces>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Scott</dc:creator>
  <cp:keywords/>
  <dc:description/>
  <cp:lastModifiedBy>Erin Scott</cp:lastModifiedBy>
  <cp:revision>2</cp:revision>
  <dcterms:created xsi:type="dcterms:W3CDTF">2021-07-20T17:04:00Z</dcterms:created>
  <dcterms:modified xsi:type="dcterms:W3CDTF">2021-12-01T16:29:00Z</dcterms:modified>
</cp:coreProperties>
</file>